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AE8" w:rsidRPr="00AE4AE8" w:rsidRDefault="00AE4AE8" w:rsidP="00AE4AE8">
      <w:pPr>
        <w:jc w:val="both"/>
        <w:rPr>
          <w:rFonts w:cstheme="minorHAnsi"/>
          <w:b/>
          <w:sz w:val="20"/>
          <w:szCs w:val="20"/>
          <w:lang w:val="en-US"/>
        </w:rPr>
      </w:pPr>
      <w:r w:rsidRPr="00AE4AE8">
        <w:rPr>
          <w:rFonts w:cstheme="minorHAnsi"/>
          <w:b/>
          <w:sz w:val="20"/>
          <w:szCs w:val="20"/>
          <w:lang w:val="en-US"/>
        </w:rPr>
        <w:t>S4 Table. Standards and parameters used for the analysis of the phenolic compounds in the different extracts by HPLC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7"/>
        <w:gridCol w:w="917"/>
        <w:gridCol w:w="1381"/>
        <w:gridCol w:w="1468"/>
        <w:gridCol w:w="904"/>
        <w:gridCol w:w="1019"/>
        <w:gridCol w:w="1308"/>
      </w:tblGrid>
      <w:tr w:rsidR="00B34F89" w:rsidRPr="00385A80" w:rsidTr="00AE4AE8">
        <w:trPr>
          <w:trHeight w:val="960"/>
        </w:trPr>
        <w:tc>
          <w:tcPr>
            <w:tcW w:w="90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Standard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t</w:t>
            </w:r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R</w:t>
            </w:r>
            <w:proofErr w:type="spellEnd"/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(min.)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ʎ (</w:t>
            </w:r>
            <w:proofErr w:type="spellStart"/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87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 xml:space="preserve">Stock </w:t>
            </w:r>
            <w:proofErr w:type="spellStart"/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solution</w:t>
            </w:r>
            <w:proofErr w:type="spellEnd"/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 xml:space="preserve"> (mg L</w:t>
            </w:r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Range (mg L-1)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:rsidR="00B34F89" w:rsidRPr="00AE4AE8" w:rsidRDefault="00AE4AE8" w:rsidP="00B34F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Limit of detection  </w:t>
            </w:r>
            <w:r w:rsidR="00B34F89"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BR"/>
              </w:rPr>
              <w:t>(mg L</w:t>
            </w:r>
            <w:r w:rsidR="00B34F89"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="00B34F89"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B34F89" w:rsidRPr="00AE4AE8" w:rsidRDefault="00AE4AE8" w:rsidP="00B34F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BR"/>
              </w:rPr>
              <w:t>Limit of quantification</w:t>
            </w:r>
            <w:r w:rsidR="00B34F89"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mg L</w:t>
            </w:r>
            <w:r w:rsidR="00B34F89"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="00B34F89" w:rsidRPr="00AE4A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B34F89" w:rsidRPr="00AE4AE8" w:rsidTr="00AE4AE8">
        <w:trPr>
          <w:trHeight w:val="1160"/>
        </w:trPr>
        <w:tc>
          <w:tcPr>
            <w:tcW w:w="90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allic</w:t>
            </w:r>
            <w:proofErr w:type="spellEnd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.26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280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</w:p>
        </w:tc>
        <w:tc>
          <w:tcPr>
            <w:tcW w:w="887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40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.0 - 12.5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3.05</w:t>
            </w:r>
          </w:p>
        </w:tc>
      </w:tr>
      <w:tr w:rsidR="00B34F89" w:rsidRPr="00AE4AE8" w:rsidTr="00AE4AE8">
        <w:trPr>
          <w:trHeight w:val="290"/>
        </w:trPr>
        <w:tc>
          <w:tcPr>
            <w:tcW w:w="90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Caffeic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8.129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300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</w:p>
        </w:tc>
        <w:tc>
          <w:tcPr>
            <w:tcW w:w="887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10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.0 – 15.0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.73</w:t>
            </w:r>
          </w:p>
        </w:tc>
      </w:tr>
      <w:tr w:rsidR="00B34F89" w:rsidRPr="00AE4AE8" w:rsidTr="00AE4AE8">
        <w:trPr>
          <w:trHeight w:val="300"/>
        </w:trPr>
        <w:tc>
          <w:tcPr>
            <w:tcW w:w="90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rans-ferulic</w:t>
            </w:r>
            <w:proofErr w:type="spellEnd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1.375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320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</w:p>
        </w:tc>
        <w:tc>
          <w:tcPr>
            <w:tcW w:w="887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50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 - 12.5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2</w:t>
            </w:r>
          </w:p>
        </w:tc>
      </w:tr>
      <w:tr w:rsidR="00B34F89" w:rsidRPr="00AE4AE8" w:rsidTr="00AE4AE8">
        <w:trPr>
          <w:trHeight w:val="290"/>
        </w:trPr>
        <w:tc>
          <w:tcPr>
            <w:tcW w:w="90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oumaric</w:t>
            </w:r>
            <w:proofErr w:type="spellEnd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0.359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300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</w:p>
        </w:tc>
        <w:tc>
          <w:tcPr>
            <w:tcW w:w="887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50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.0 - 15.0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.72</w:t>
            </w:r>
          </w:p>
        </w:tc>
      </w:tr>
      <w:tr w:rsidR="00B34F89" w:rsidRPr="00AE4AE8" w:rsidTr="00AE4AE8">
        <w:trPr>
          <w:trHeight w:val="290"/>
        </w:trPr>
        <w:tc>
          <w:tcPr>
            <w:tcW w:w="90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atechin</w:t>
            </w:r>
            <w:proofErr w:type="spellEnd"/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6.423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280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</w:p>
        </w:tc>
        <w:tc>
          <w:tcPr>
            <w:tcW w:w="887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00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.0 – 15.0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.68</w:t>
            </w:r>
          </w:p>
        </w:tc>
      </w:tr>
      <w:tr w:rsidR="00B34F89" w:rsidRPr="00AE4AE8" w:rsidTr="00AE4AE8">
        <w:trPr>
          <w:trHeight w:val="290"/>
        </w:trPr>
        <w:tc>
          <w:tcPr>
            <w:tcW w:w="90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Epicatechin</w:t>
            </w:r>
            <w:proofErr w:type="spellEnd"/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8.438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280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</w:p>
        </w:tc>
        <w:tc>
          <w:tcPr>
            <w:tcW w:w="887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30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 - 15.0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3</w:t>
            </w:r>
          </w:p>
        </w:tc>
      </w:tr>
      <w:tr w:rsidR="00B34F89" w:rsidRPr="00AE4AE8" w:rsidTr="00AE4AE8">
        <w:trPr>
          <w:trHeight w:val="290"/>
        </w:trPr>
        <w:tc>
          <w:tcPr>
            <w:tcW w:w="90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Formononetin</w:t>
            </w:r>
            <w:proofErr w:type="spellEnd"/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9.46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300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</w:p>
        </w:tc>
        <w:tc>
          <w:tcPr>
            <w:tcW w:w="887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30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 - 12.5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.02</w:t>
            </w:r>
          </w:p>
        </w:tc>
      </w:tr>
      <w:tr w:rsidR="00B34F89" w:rsidRPr="00AE4AE8" w:rsidTr="00AE4AE8">
        <w:trPr>
          <w:trHeight w:val="290"/>
        </w:trPr>
        <w:tc>
          <w:tcPr>
            <w:tcW w:w="90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Kaempferol</w:t>
            </w:r>
            <w:proofErr w:type="spellEnd"/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7.533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320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</w:p>
        </w:tc>
        <w:tc>
          <w:tcPr>
            <w:tcW w:w="887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 - 12.5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1</w:t>
            </w:r>
          </w:p>
        </w:tc>
      </w:tr>
      <w:tr w:rsidR="00B34F89" w:rsidRPr="00AE4AE8" w:rsidTr="00AE4AE8">
        <w:trPr>
          <w:trHeight w:val="290"/>
        </w:trPr>
        <w:tc>
          <w:tcPr>
            <w:tcW w:w="90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Quercetin</w:t>
            </w:r>
            <w:proofErr w:type="spellEnd"/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5.30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320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</w:p>
        </w:tc>
        <w:tc>
          <w:tcPr>
            <w:tcW w:w="887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45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 - 12.5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1</w:t>
            </w:r>
          </w:p>
        </w:tc>
      </w:tr>
      <w:tr w:rsidR="00B34F89" w:rsidRPr="00AE4AE8" w:rsidTr="00AE4AE8">
        <w:trPr>
          <w:trHeight w:val="290"/>
        </w:trPr>
        <w:tc>
          <w:tcPr>
            <w:tcW w:w="90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utin</w:t>
            </w:r>
            <w:proofErr w:type="spellEnd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ydrate</w:t>
            </w:r>
            <w:proofErr w:type="spellEnd"/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320 </w:t>
            </w:r>
            <w:proofErr w:type="spellStart"/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</w:p>
        </w:tc>
        <w:tc>
          <w:tcPr>
            <w:tcW w:w="887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05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 - 12.5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B34F89" w:rsidRPr="00AE4AE8" w:rsidRDefault="00B34F89" w:rsidP="00B34F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1</w:t>
            </w:r>
          </w:p>
        </w:tc>
      </w:tr>
    </w:tbl>
    <w:p w:rsidR="004F0D58" w:rsidRPr="00AE4AE8" w:rsidRDefault="004F0D58">
      <w:pPr>
        <w:rPr>
          <w:rFonts w:cstheme="minorHAnsi"/>
          <w:sz w:val="20"/>
          <w:szCs w:val="20"/>
        </w:rPr>
      </w:pPr>
    </w:p>
    <w:p w:rsidR="004F0D58" w:rsidRPr="00AE4AE8" w:rsidRDefault="004F0D58">
      <w:pPr>
        <w:rPr>
          <w:rFonts w:cstheme="minorHAnsi"/>
          <w:sz w:val="20"/>
          <w:szCs w:val="20"/>
        </w:rPr>
      </w:pPr>
      <w:bookmarkStart w:id="0" w:name="_GoBack"/>
      <w:bookmarkEnd w:id="0"/>
    </w:p>
    <w:sectPr w:rsidR="004F0D58" w:rsidRPr="00AE4A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69D"/>
    <w:rsid w:val="00006EFC"/>
    <w:rsid w:val="000C3C3D"/>
    <w:rsid w:val="000C71C7"/>
    <w:rsid w:val="001C1ACE"/>
    <w:rsid w:val="00385A80"/>
    <w:rsid w:val="004F0D58"/>
    <w:rsid w:val="00580338"/>
    <w:rsid w:val="00A21A66"/>
    <w:rsid w:val="00AE4AE8"/>
    <w:rsid w:val="00B34F89"/>
    <w:rsid w:val="00BE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6638B"/>
  <w15:chartTrackingRefBased/>
  <w15:docId w15:val="{F6D61550-FD16-4242-8CB9-BDF700CCA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E3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A21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1">
    <w:name w:val="Normal1"/>
    <w:basedOn w:val="Fontepargpadro"/>
    <w:qFormat/>
    <w:rsid w:val="00B34F89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achado</dc:creator>
  <cp:keywords/>
  <dc:description/>
  <cp:lastModifiedBy>Bruna Machado</cp:lastModifiedBy>
  <cp:revision>3</cp:revision>
  <dcterms:created xsi:type="dcterms:W3CDTF">2019-06-25T21:11:00Z</dcterms:created>
  <dcterms:modified xsi:type="dcterms:W3CDTF">2019-06-25T21:12:00Z</dcterms:modified>
</cp:coreProperties>
</file>